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8F1D3" w14:textId="77777777" w:rsidR="00EB6952" w:rsidRPr="00EB6952" w:rsidRDefault="00EB6952" w:rsidP="002B15E3">
      <w:pPr>
        <w:pStyle w:val="NurText"/>
        <w:rPr>
          <w:rFonts w:ascii="Calibri" w:hAnsi="Calibri" w:cs="Calibri"/>
          <w:b/>
          <w:bCs/>
          <w:sz w:val="28"/>
          <w:szCs w:val="28"/>
          <w:lang w:val="en-GB"/>
        </w:rPr>
      </w:pPr>
      <w:r w:rsidRPr="00EB6952">
        <w:rPr>
          <w:rFonts w:ascii="Calibri" w:hAnsi="Calibri" w:cs="Calibri"/>
          <w:b/>
          <w:bCs/>
          <w:sz w:val="28"/>
          <w:szCs w:val="28"/>
          <w:lang w:val="en-GB"/>
        </w:rPr>
        <w:t>Supplementary Material 004:</w:t>
      </w:r>
    </w:p>
    <w:p w14:paraId="642F1587" w14:textId="0734EA96" w:rsidR="00EB6952" w:rsidRPr="00EB6952" w:rsidRDefault="00EB6952" w:rsidP="002B15E3">
      <w:pPr>
        <w:pStyle w:val="NurText"/>
        <w:rPr>
          <w:rFonts w:ascii="Calibri" w:hAnsi="Calibri" w:cs="Calibri"/>
          <w:b/>
          <w:bCs/>
          <w:sz w:val="28"/>
          <w:szCs w:val="28"/>
          <w:lang w:val="en-GB"/>
        </w:rPr>
      </w:pPr>
      <w:r w:rsidRPr="00EB6952">
        <w:rPr>
          <w:rFonts w:ascii="Calibri" w:hAnsi="Calibri" w:cs="Calibri"/>
          <w:b/>
          <w:bCs/>
          <w:sz w:val="28"/>
          <w:szCs w:val="28"/>
          <w:lang w:val="en-GB"/>
        </w:rPr>
        <w:t>This Table summarizes the chosen substitution models in ML analysis to study plastome pyhlogentics.</w:t>
      </w:r>
      <w:r>
        <w:rPr>
          <w:rFonts w:ascii="Calibri" w:hAnsi="Calibri" w:cs="Calibri"/>
          <w:b/>
          <w:bCs/>
          <w:sz w:val="28"/>
          <w:szCs w:val="28"/>
          <w:lang w:val="en-GB"/>
        </w:rPr>
        <w:t xml:space="preserve"> The respective nexus-file is also provided and correspond to the alignment provided with Suupl. Material 003.</w:t>
      </w:r>
    </w:p>
    <w:p w14:paraId="77699C56" w14:textId="77777777" w:rsidR="00EB6952" w:rsidRPr="00EB6952" w:rsidRDefault="00EB6952" w:rsidP="002B15E3">
      <w:pPr>
        <w:pStyle w:val="NurText"/>
        <w:rPr>
          <w:rFonts w:ascii="Courier New" w:hAnsi="Courier New" w:cs="Courier New"/>
          <w:lang w:val="en-GB"/>
        </w:rPr>
      </w:pPr>
    </w:p>
    <w:p w14:paraId="6965D920" w14:textId="77777777" w:rsidR="00EB6952" w:rsidRDefault="00EB6952" w:rsidP="002B15E3">
      <w:pPr>
        <w:pStyle w:val="NurText"/>
        <w:rPr>
          <w:rFonts w:ascii="Courier New" w:hAnsi="Courier New" w:cs="Courier New"/>
          <w:lang w:val="en-GB"/>
        </w:rPr>
      </w:pPr>
    </w:p>
    <w:p w14:paraId="483A2B64" w14:textId="77777777" w:rsidR="00EB6952" w:rsidRDefault="00EB6952" w:rsidP="002B15E3">
      <w:pPr>
        <w:pStyle w:val="NurText"/>
        <w:rPr>
          <w:rFonts w:ascii="Courier New" w:hAnsi="Courier New" w:cs="Courier New"/>
          <w:lang w:val="en-GB"/>
        </w:rPr>
      </w:pPr>
    </w:p>
    <w:p w14:paraId="010726B4" w14:textId="531FC5D9" w:rsidR="00EB6952" w:rsidRPr="00EB6952" w:rsidRDefault="00EB6952" w:rsidP="00EB695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EB6952">
        <w:rPr>
          <w:rFonts w:ascii="Courier New" w:hAnsi="Courier New" w:cs="Courier New"/>
          <w:b/>
          <w:bCs/>
          <w:lang w:val="en-GB"/>
        </w:rPr>
        <w:t>Evolutionary model</w:t>
      </w:r>
      <w:r>
        <w:rPr>
          <w:rFonts w:ascii="Courier New" w:hAnsi="Courier New" w:cs="Courier New"/>
          <w:b/>
          <w:bCs/>
          <w:lang w:val="en-GB"/>
        </w:rPr>
        <w:t xml:space="preserve">: </w:t>
      </w:r>
      <w:r w:rsidRPr="00EB6952">
        <w:rPr>
          <w:rFonts w:ascii="Courier New" w:hAnsi="Courier New" w:cs="Courier New"/>
          <w:b/>
          <w:bCs/>
          <w:lang w:val="en-GB"/>
        </w:rPr>
        <w:t xml:space="preserve"> genetic regions</w:t>
      </w:r>
    </w:p>
    <w:p w14:paraId="0C4283A0" w14:textId="77777777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</w:p>
    <w:p w14:paraId="0A64782C" w14:textId="45E5B9B4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K3Pu+F+R3:</w:t>
      </w:r>
      <w:r>
        <w:rPr>
          <w:rFonts w:ascii="Courier New" w:hAnsi="Courier New" w:cs="Courier New"/>
          <w:lang w:val="en-GB"/>
        </w:rPr>
        <w:t xml:space="preserve"> </w:t>
      </w:r>
      <w:r w:rsidRPr="00EB6952">
        <w:rPr>
          <w:rFonts w:ascii="Courier New" w:hAnsi="Courier New" w:cs="Courier New"/>
          <w:lang w:val="en-GB"/>
        </w:rPr>
        <w:t>ccD_atpB_intergenic_infA_intergenic_ndhI_ndhK_petB_intron_psbJ_intergenic_psbN_intergenic_rpl14_rpl20_intergenic_rpl32_rpl33_rpl36_rpoA_rpoC2_rpoC2_intergenic_rps11_rps16_rps7_intergenic_rps8_trnfM_CAU_intergenic_trnV_UAC_intron_ycf3_intron1_ycf3_intron2</w:t>
      </w:r>
    </w:p>
    <w:p w14:paraId="0C17835A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</w:p>
    <w:p w14:paraId="4B62ECFA" w14:textId="191218DE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K3Pu+F+R3: accD_intergenic_atpF_intergenic_ndhI_intergenic_petN_intergenic_rpl32_intergenic_rpoB_intergenic_rps16_intergenic_rps2_intergenic_trnG_UCC_intron_trnK_UUU_intron_trnL_UAA_intron_trnS_UGA_intergenic</w:t>
      </w:r>
    </w:p>
    <w:p w14:paraId="6D6AFA16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</w:p>
    <w:p w14:paraId="2D2A129E" w14:textId="6650B465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TVM+F+I+R3: atpA_atpE_petB_petD_petG_petN_psaJ_psbB_psbC_psbD_psbH_psbI_rpl20_trnR_UCU_trnS_GGA_trnT_GGU</w:t>
      </w:r>
    </w:p>
    <w:p w14:paraId="41F85705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</w:p>
    <w:p w14:paraId="421906D3" w14:textId="412565ED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TVM+F+I+R3: atpA_intergenic_ndhF_intergenic_ndhG_intergenic_psaC_intergenic_psaI_intergenic_psaJ_intergenic_rpl33_intergenic_trnF_GAA_intergenic_trnK_UUU_intergenic_trnL_UAA_intergenic_trnS_GCU_intergenic_trnT_GGU_intergenic_trnT_UGU_intergenic_trnW_CCA_intergenic_trnY_GUA_intergenic_ycf4_intergenic</w:t>
      </w:r>
    </w:p>
    <w:p w14:paraId="7F1E188E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</w:p>
    <w:p w14:paraId="552794CF" w14:textId="52C409C4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5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GTR+F+I+R2: atpB_atpI_infA_ndhH_ndhJ_petA_psbL_rpoB_rpoC1_rps18_rps2_rps4</w:t>
      </w:r>
    </w:p>
    <w:p w14:paraId="24422C6E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701C799E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</w:p>
    <w:p w14:paraId="6A849FF7" w14:textId="45B787C8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6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K3Pu+F+R3: atpF_atpF_intron_ccsA_cemA_clpP_intron1_clpP_intron2_petB_intergenic_petD_intron_psbB_intergenic_psbH_intergenic_psbM_psbT_rps12_intergenic1_rps19_intergenic_rps3_ycf4</w:t>
      </w:r>
    </w:p>
    <w:p w14:paraId="5F8C1613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7CF9AD9B" w14:textId="2CE0ECDB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7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TN+F+I+R2: atpH_psaA_psaB_psbA_psbE_psbJ_psbN_trnD_GUC_trnE_UUC_trnK_UUU_trnL_UAG_trnW_CCA</w:t>
      </w:r>
    </w:p>
    <w:p w14:paraId="75D02DB3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1185FC36" w14:textId="4BEB684C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8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TVM+F+R4: atpH_intergenic_cemA_intergenic_clpP_intergenic_matK_intergenic_ndhA_intron_ndhC_intergenic_ndhD_intergenic_ndhE_intergenic_petL_intergenic_psbA_intergenic_psbE_intergenic_psbM_intergenic_psbZ_intergenic_rbcL_intergenic_rpl14_intergenic_rpl22_rpoA_intergenic_rps14_intergenic_rps15_rps16_intron_rps18_intergenic_rps4_intergenic_trnC_GCA_intergenic_trnD_GUC_intergenic_trnE_UUC_intergenic_trnG_UCC_intergenic_trnL_UAG_intergenic_trnQ_UUG_intergenic_trnS_GGA_intergenic_trnV_UAC_intergenic_ycf1_ycf3_intergenic</w:t>
      </w:r>
    </w:p>
    <w:p w14:paraId="40F4173F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5C29627B" w14:textId="210D042D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9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TIM+F+R3: atpI_intergenic_petG_intergenic_psbL_intergenic_rps3_intergenic_trnG_GCC_intergenic_trnH_GUG_intergenic_trnR_UCU_intergenic</w:t>
      </w:r>
    </w:p>
    <w:p w14:paraId="48521C0D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3AB3F1BC" w14:textId="0B6600A7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lastRenderedPageBreak/>
        <w:t>10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TIM+F+I+R3: ccsA_intergenic_petA_intergenic_psaA_intergenic_psbK_intergenic_rpl22_intergenic_rpl2_intergenic_rpoC1_intergenic_rps15_intergenic</w:t>
      </w:r>
    </w:p>
    <w:p w14:paraId="21D30BA7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244D861A" w14:textId="0C1766AB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1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K3Pu+F+I+R3: clpP_psaC_psbF_psbK_rbcL_rrn5S_intergenic_trnR_ACG_intergenic_ycf1_pseudo</w:t>
      </w:r>
    </w:p>
    <w:p w14:paraId="0798F60D" w14:textId="77777777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</w:p>
    <w:p w14:paraId="4D1E4DE4" w14:textId="6333B306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2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TVM+F+I+R3: matK_ndhA_ndhC_ndhD_ndhE_ndhF_ndhG_rpoC1_intron</w:t>
      </w:r>
    </w:p>
    <w:p w14:paraId="09D07511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</w:p>
    <w:p w14:paraId="1E9EF162" w14:textId="5167DB66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3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K3Pu+F+R2: ndhB_ndhB_intergenic_petL_psaI_psbZ_rps12_intergenic2_rps14_rps19_trnA_UGC_intergenic_trnL_CAA_intergenic_trnN_GUU_intergenic_trnV_GAC_intergenic_ycf15_ycf15_intergenic_ycf2_ycf3</w:t>
      </w:r>
    </w:p>
    <w:p w14:paraId="795C4236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529EF000" w14:textId="1858B950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4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HKY+F: ndhB_intron_psaB_intergenic_rpl23_rpl23_intergenic_rpl2_rpl2_intron_rps12_rps12_intron_rps7_rrn4_5S_intergenic_trnF_GAA_trnI_GAU_intergenic_trnP_UGG_trnS_GCU_ycf68_ycf68_intergeni,</w:t>
      </w:r>
    </w:p>
    <w:p w14:paraId="45261AEC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366A2111" w14:textId="3D25A126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5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TVM+F+I+R3: ndhH_intergenic_petD_intergenic_psbI_intergenic_rpl16_intergenic_rpl16_intron_rpl36_intergenic_rps11_intergenic_rps8_intergeni</w:t>
      </w:r>
      <w:r>
        <w:rPr>
          <w:rFonts w:ascii="Courier New" w:hAnsi="Courier New" w:cs="Courier New"/>
          <w:lang w:val="en-GB"/>
        </w:rPr>
        <w:t>c</w:t>
      </w:r>
    </w:p>
    <w:p w14:paraId="2ECF72F1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208366B0" w14:textId="26A43C8F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6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TVM+F+I+R3: ndhJ_intergenic_psbT_intergenic_trnC_GCA_trnP_UGG_intergenic</w:t>
      </w:r>
    </w:p>
    <w:p w14:paraId="7DE46BD6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6C073BC9" w14:textId="6EE146AE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7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GTR+F+I+R5: psbC_intergenic_rrn16S_intergenic_rrn23S_intergenic_ycf2_intergenic,</w:t>
      </w:r>
    </w:p>
    <w:p w14:paraId="59DD68CF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6C8D83A8" w14:textId="05B40C60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8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K3P+I+R2: rpl16_ycf68_intron</w:t>
      </w:r>
    </w:p>
    <w:p w14:paraId="23C43967" w14:textId="77777777" w:rsid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</w:t>
      </w:r>
    </w:p>
    <w:p w14:paraId="0C00A4C4" w14:textId="674B6ADB" w:rsidR="00EB6952" w:rsidRPr="00EB6952" w:rsidRDefault="00EB6952" w:rsidP="00EB6952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9)</w:t>
      </w:r>
      <w:r>
        <w:rPr>
          <w:rFonts w:ascii="Courier New" w:hAnsi="Courier New" w:cs="Courier New"/>
          <w:lang w:val="en-GB"/>
        </w:rPr>
        <w:tab/>
      </w:r>
      <w:r w:rsidRPr="00EB6952">
        <w:rPr>
          <w:rFonts w:ascii="Courier New" w:hAnsi="Courier New" w:cs="Courier New"/>
          <w:lang w:val="en-GB"/>
        </w:rPr>
        <w:t>HKY+F+R2: rrn16S_rrn23S_rrn4_5S_rrn5S_trnA_UGC_trnA_UGC_intron_trnfM_CAU_trnG_GCC_trnG_UCC_trnH_GUG_trnI_GAU_trnI_GAU_intron_trnL_CAA_trnL_UAA_trnN_GUU_trnQ_UUG_trnR_ACG_trnS_UGA_trnT_UGU_trnV_GAC_trnV_UAC_trnY_GUA</w:t>
      </w:r>
    </w:p>
    <w:p w14:paraId="0FBDB9DD" w14:textId="1A478C80" w:rsidR="00EB6952" w:rsidRPr="000440EA" w:rsidRDefault="00EB6952" w:rsidP="00EB6952">
      <w:pPr>
        <w:pStyle w:val="NurText"/>
        <w:rPr>
          <w:rFonts w:ascii="Courier New" w:hAnsi="Courier New" w:cs="Courier New"/>
          <w:lang w:val="en-GB"/>
        </w:rPr>
      </w:pPr>
    </w:p>
    <w:p w14:paraId="546FAC7F" w14:textId="77777777" w:rsidR="00EB6952" w:rsidRDefault="00EB6952" w:rsidP="002B15E3">
      <w:pPr>
        <w:pStyle w:val="NurText"/>
        <w:rPr>
          <w:rFonts w:ascii="Courier New" w:hAnsi="Courier New" w:cs="Courier New"/>
          <w:lang w:val="en-GB"/>
        </w:rPr>
      </w:pPr>
    </w:p>
    <w:p w14:paraId="4424827E" w14:textId="77777777" w:rsidR="00EB6952" w:rsidRDefault="00EB6952" w:rsidP="002B15E3">
      <w:pPr>
        <w:pStyle w:val="NurText"/>
        <w:rPr>
          <w:rFonts w:ascii="Courier New" w:hAnsi="Courier New" w:cs="Courier New"/>
          <w:lang w:val="en-GB"/>
        </w:rPr>
      </w:pPr>
    </w:p>
    <w:p w14:paraId="1B59B902" w14:textId="1BC42376" w:rsidR="00EB6952" w:rsidRPr="00EB6952" w:rsidRDefault="00EB6952" w:rsidP="002B15E3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EB6952">
        <w:rPr>
          <w:rFonts w:ascii="Courier New" w:hAnsi="Courier New" w:cs="Courier New"/>
          <w:b/>
          <w:bCs/>
          <w:lang w:val="en-GB"/>
        </w:rPr>
        <w:t xml:space="preserve">NOTE: </w:t>
      </w:r>
    </w:p>
    <w:p w14:paraId="33462B72" w14:textId="31BF5F93" w:rsidR="00EB6952" w:rsidRDefault="00EB6952" w:rsidP="002B15E3">
      <w:pPr>
        <w:pStyle w:val="NurText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In the following you will find the respective NEXUS-file:</w:t>
      </w:r>
    </w:p>
    <w:p w14:paraId="7812FC82" w14:textId="77777777" w:rsidR="00EB6952" w:rsidRDefault="00EB6952" w:rsidP="002B15E3">
      <w:pPr>
        <w:pStyle w:val="NurText"/>
        <w:rPr>
          <w:rFonts w:ascii="Courier New" w:hAnsi="Courier New" w:cs="Courier New"/>
          <w:lang w:val="en-GB"/>
        </w:rPr>
      </w:pPr>
    </w:p>
    <w:p w14:paraId="15372EB2" w14:textId="77777777" w:rsidR="00EB6952" w:rsidRPr="00EB6952" w:rsidRDefault="00EB6952" w:rsidP="002B15E3">
      <w:pPr>
        <w:pStyle w:val="NurText"/>
        <w:rPr>
          <w:rFonts w:ascii="Courier New" w:hAnsi="Courier New" w:cs="Courier New"/>
          <w:lang w:val="en-GB"/>
        </w:rPr>
      </w:pPr>
    </w:p>
    <w:p w14:paraId="4BB02F8E" w14:textId="299F900C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># partitioning file for plastome ML analysis</w:t>
      </w:r>
    </w:p>
    <w:p w14:paraId="411D3E3E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>#nexus</w:t>
      </w:r>
    </w:p>
    <w:p w14:paraId="19E99A55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>begin sets;</w:t>
      </w:r>
    </w:p>
    <w:p w14:paraId="31D25F22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charset accD_atpB_intergenic_infA_intergenic_ndhI_ndhK_petB_intron_psbJ_intergenic_psbN_intergenic_rpl14_rpl20_intergenic_rpl32_rpl33_rpl36_rpoA_rpoC2_rpoC2_intergenic_rps11_rps16_rps7_intergenic_rps8_trnfM_CAU_intergenic_trnV_UAC_intron_ycf3_intron1_ycf3_intron2 = 1-1260  4451-4934  13361-13472  27488-28030  28674-29359  31929-32650  49310-49413  51247-51351  53930-54298  56202-56864  59197-59357  59884-60084  60291-60404  60504-61517  68361-72430  72431-72544  72545-72961  76719-76966  82010-82067  82068-82472  90863-91019  100180-100742  113961-114673  114674-115390;</w:t>
      </w:r>
    </w:p>
    <w:p w14:paraId="6E98744A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charset accD_intergenic_atpF_intergenic_ndhI_intergenic_petN_intergenic_rpl32_intergenic_rpoB_intergenic_rps16_intergenic_rps2_intergenic_trnG_UCC_intron_trnK_UUU_intron_trnL_UAA_intron_trnS_UGA_intergenic = 1261-1364  5895-6269  28031-28118  34576-35551  59358-59883  64797-65653  76967-77322  79774-79995  91398-92056  93064-93296  94248-94747  97929-98252;</w:t>
      </w:r>
    </w:p>
    <w:p w14:paraId="69B22C06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lastRenderedPageBreak/>
        <w:t xml:space="preserve">  charset atpA_atpE_petB_petD_petG_petN_psaJ_psbB_psbC_psbD_psbH_psbI_rpl20_trnR_UCU_trnS_GGA_trnT_GGU = 1365-2888  4935-5339  31112-31759  32651-33154  33988-34101  34486-34575  41316-41444  43069-44595  44759-46180  46316-47377  48653-48874  48999-49109  55848-56201  96652-96723  97565-97651  98253-98324;</w:t>
      </w:r>
    </w:p>
    <w:p w14:paraId="734FC6CE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charset atpA_intergenic_ndhF_intergenic_ndhG_intergenic_psaC_intergenic_psaI_intergenic_psaJ_intergenic_rpl33_intergenic_trnF_GAA_intergenic_trnK_UUU_intergenic_trnL_UAA_intergenic_trnS_GCU_intergenic_trnT_GGU_intergenic_trnT_UGU_intergenic_trnW_CCA_intergenic_trnY_GUA_intergenic_ycf4_intergenic = 2889-2959  25297-25380  25912-26231  40751-40949  41061-41315  41445-41811  60085-60290  90341-90788  92479-93063  94011-94247  96920-97564  98325-99198  99272-99641  100817-100929  101014-101070  115946-116601;</w:t>
      </w:r>
    </w:p>
    <w:p w14:paraId="568ACADD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charset atpB_atpI_infA_ndhH_ndhJ_petA_psbL_rpoB_rpoC1_rps18_rps2_rps4 = 2960-4450  7904-8647  13127-13360  26232-27413  28119-28598  29360-30322  49941-50057  61578-64796  65654-67681  78106-78411  79063-79773  80689-81294;</w:t>
      </w:r>
    </w:p>
    <w:p w14:paraId="25956E35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charset atpF_atpF_intron_ccsA_cemA_clpP_intron1_clpP_intron2_petB_intergenic_petD_intron_psbB_intergenic_psbH_intergenic_psbM_psbT_rps12_intergenic1_rps19_intergenic_rps3_ycf4 = 5340-5894  6270-6980  8843-9769  10020-10709  11901-12518  12519-13126  31760-31928  33295-33987  44596-44758  48875-48998  50080-50184  51352-51453  73457-73590  78940-79062  79996-80646  115391-115945;</w:t>
      </w:r>
    </w:p>
    <w:p w14:paraId="70B1ACA3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charset atpH_psaA_psaB_psbA_psbE_psbJ_psbN_trnD_GUC_trnE_UUC_trnK_UUU_trnL_UAG_trnW_CCA = 6981-7226  35552-37804  38275-40479  41812-42873  47378-47629  49187-49309  51115-51246  89700-89773  90025-90096  92407-92478  94748-94827  100743-100816;</w:t>
      </w:r>
    </w:p>
    <w:p w14:paraId="6B38CAB2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charset atpH_intergenic_cemA_intergenic_clpP_intergenic_matK_intergenic_ndhA_intron_ndhC_intergenic_ndhD_intergenic_ndhE_intergenic_petL_intergenic_psbA_intergenic_psbE_intergenic_psbM_intergenic_psbZ_intergenic_rbcL_intergenic_rpl14_intergenic_rpl22_rpoA_intergenic_rps14_intergenic_rps15_rps16_intron_rps18_intergenic_rps4_intergenic_trnC_GCA_intergenic_trnD_GUC_intergenic_trnE_UUC_intergenic_trnG_UCC_intergenic_trnL_UAG_intergenic_trnQ_UUG_intergenic_trnS_GGA_intergenic_trnV_UAC_intergenic_ycf1_ycf3_intergenic = 7227-7903  10710-10922  11508-11900  15009-15647  16737-17755  20600-21007  22529-22621  22928-23106  34314-34485  42874-43068  47630-48532  50185-51114  51703-51939  53380-53929  54299-54416  56865-57248  61518-61577  76023-76125  76126-76398  77323-78105  78412-78660  81295-81541  89057-89699  89774-90024  90097-90267  91276-91397  94828-94901  95714-96045  97652-97835  100013-100179  101809-105959  113371-113960;</w:t>
      </w:r>
    </w:p>
    <w:p w14:paraId="7CC4F4A3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charset atpI_intergenic_petG_intergenic_psbL_intergenic_rps3_intergenic_trnG_GCC_intergenic_trnH_GUG_intergenic_trnR_UCU_intergenic = 8648-8842  34102-34217  50058-50079  80647-80688  91091-91204  92131-92172  96724-96831;</w:t>
      </w:r>
    </w:p>
    <w:p w14:paraId="2AEA19A9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EB6952">
        <w:rPr>
          <w:rFonts w:ascii="Courier New" w:hAnsi="Courier New" w:cs="Courier New"/>
          <w:lang w:val="en-GB"/>
        </w:rPr>
        <w:t xml:space="preserve">  </w:t>
      </w:r>
      <w:r w:rsidRPr="002B15E3">
        <w:rPr>
          <w:rFonts w:ascii="Courier New" w:hAnsi="Courier New" w:cs="Courier New"/>
        </w:rPr>
        <w:t>charset ccsA_intergenic_petA_intergenic_psaA_intergenic_psbK_intergenic_rpl22_intergenic_rpl2_intergenic_rpoC1_intergenic_rps15_intergenic = 9770-10019  30323-31111  37805-38274  49600-49940  57249-57273  58525-58530  67682-67707  76399-76718;</w:t>
      </w:r>
    </w:p>
    <w:p w14:paraId="71E73964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charset clpP_psaC_psbF_psbK_rbcL_rrn5S_intergenic_trnR_ACG_intergenic_ycf1_pseudo = 10923-11507  40505-40750  48533-48652  49414-49599  51940-53379  87741-87972  96120-96651  105960-106165;</w:t>
      </w:r>
    </w:p>
    <w:p w14:paraId="4E9198BB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charset matK_ndhA_ndhC_ndhD_ndhE_ndhF_ndhG_rpoC1_intron = 13473-15008  15648-16736  20237-20599  21008-22528  22622-22927  23107-25296  25381-25911  67708-68360;</w:t>
      </w:r>
    </w:p>
    <w:p w14:paraId="429D0AE3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lastRenderedPageBreak/>
        <w:t xml:space="preserve">  charset ndhB_ndhB_intergenic_petL_psaI_psbZ_rps12_intergenic2_rps14_rps19_trnA_UGC_intergenic_trnL_CAA_intergenic_trnN_GUU_intergenic_trnV_GAC_intergenic_ycf15_ycf15_intergenic_ycf2_ycf3 = 17756-19288  19289-19547  34218-34313  40950-41060  51514-51702  73591-75184  75720-76022  78661-78939  88046-88190  93378-93925  94974-95287  99714-99938  101071-101240  101241-101808  106166-112795  112864-113370;</w:t>
      </w:r>
    </w:p>
    <w:p w14:paraId="1DB76ED9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charset ndhB_intron_psaB_intergenic_rpl23_rpl23_intergenic_rpl2_rpl2_intron_rps12_rps12_intron_rps7_rrn4_5S_intergenic_trnF_GAA_trnI_GAU_intergenic_trnP_UGG_trnS_GCU_ycf68_ycf68_intergenic = 19548-20236  40480-40504  57274-57543  57544-57708  57709-58524  58531-59196  73085-73456  75185-75719  81542-82009  87396-87619  90268-90340  92244-92307  95288-95361  96832-96919  116602-116948  116949-117296;</w:t>
      </w:r>
    </w:p>
    <w:p w14:paraId="21244025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charset ndhH_intergenic_petD_intergenic_psbI_intergenic_rpl16_intergenic_rpl16_intron_rpl36_intergenic_rps11_intergenic_rps8_intergenic = 27414-27487  33155-33294  49110-49186  54825-54946  54947-55847  60405-60503  72962-73084  82473-82588;</w:t>
      </w:r>
    </w:p>
    <w:p w14:paraId="06BD7F98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charset ndhJ_intergenic_psbT_intergenic_trnC_GCA_trnP_UGG_intergenic = 28599-28673  51454-51513  88986-89056  95362-95641;</w:t>
      </w:r>
    </w:p>
    <w:p w14:paraId="2ED4ADE1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charset psbC_intergenic_rrn16S_intergenic_rrn23S_intergenic_ycf2_intergenic = 46181-46315  84080-84385  87196-87292  112796-112863;</w:t>
      </w:r>
    </w:p>
    <w:p w14:paraId="301F6B67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charset rpl16_ycf68_intron = 54417-54824  117297-117324;</w:t>
      </w:r>
    </w:p>
    <w:p w14:paraId="40682004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charset rrn16S_rrn23S_rrn4_5S_rrn5S_trnA_UGC_trnA_UGC_intron_trnfM_CAU_trnG_GCC_trnG_UCC_trnH_GUG_trnI_GAU_trnI_GAU_intron_trnL_CAA_trnL_UAA_trnN_GUU_trnQ_UUG_trnR_ACG_trnS_UGA_trnT_UGU_trnV_GAC_trnV_UAC_trnY_GUA = 82589-84079  84386-87195  87293-87395  87620-87740  87973-88045  88191-88985  90789-90862  91020-91090  91205-91275  92057-92130  92173-92243  92308-92406  93297-93377  93926-94010  94902-94973  95642-95713  96046-96119  97836-97928  99199-99271  99642-99713  99939-100012  100930-101013;</w:t>
      </w:r>
    </w:p>
    <w:p w14:paraId="75A10BDF" w14:textId="716E5C22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charpartition mymodels =</w:t>
      </w:r>
    </w:p>
    <w:p w14:paraId="3E5162B9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K3Pu+F+R3: accD_atpB_intergenic_infA_intergenic_ndhI_ndhK_petB_intron_psbJ_intergenic_psbN_intergenic_rpl14_rpl20_intergenic_rpl32_rpl33_rpl36_rpoA_rpoC2_rpoC2_intergenic_rps11_rps16_rps7_intergenic_rps8_trnfM_CAU_intergenic_trnV_UAC_intron_ycf3_intron1_ycf3_intron2,</w:t>
      </w:r>
    </w:p>
    <w:p w14:paraId="53451EA9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K3Pu+F+R3: accD_intergenic_atpF_intergenic_ndhI_intergenic_petN_intergenic_rpl32_intergenic_rpoB_intergenic_rps16_intergenic_rps2_intergenic_trnG_UCC_intron_trnK_UUU_intron_trnL_UAA_intron_trnS_UGA_intergenic,</w:t>
      </w:r>
    </w:p>
    <w:p w14:paraId="1DB60FDD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TVM+F+I+R3: atpA_atpE_petB_petD_petG_petN_psaJ_psbB_psbC_psbD_psbH_psbI_rpl20_trnR_UCU_trnS_GGA_trnT_GGU,</w:t>
      </w:r>
    </w:p>
    <w:p w14:paraId="6C8B5C49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TVM+F+I+R3: atpA_intergenic_ndhF_intergenic_ndhG_intergenic_psaC_intergenic_psaI_intergenic_psaJ_intergenic_rpl33_intergenic_trnF_GAA_intergenic_trnK_UUU_intergenic_trnL_UAA_intergenic_trnS_GCU_intergenic_trnT_GGU_intergenic_trnT_UGU_intergenic_trnW_CCA_intergenic_trnY_GUA_intergenic_ycf4_intergenic,</w:t>
      </w:r>
    </w:p>
    <w:p w14:paraId="396055E7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GTR+F+I+R2: atpB_atpI_infA_ndhH_ndhJ_petA_psbL_rpoB_rpoC1_rps18_rps2_rps4,</w:t>
      </w:r>
    </w:p>
    <w:p w14:paraId="3FCC62A6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K3Pu+F+R3: atpF_atpF_intron_ccsA_cemA_clpP_intron1_clpP_intron2_petB_intergenic_petD_intron_psbB_intergenic_psbH_intergenic_psbM_psbT_rps12_intergenic1_rps19_intergenic_rps3_ycf4,</w:t>
      </w:r>
    </w:p>
    <w:p w14:paraId="1EF14B14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TN+F+I+R2: atpH_psaA_psaB_psbA_psbE_psbJ_psbN_trnD_GUC_trnE_UUC_trnK_UUU_trnL_UAG_trnW_CCA,</w:t>
      </w:r>
    </w:p>
    <w:p w14:paraId="29DA10C3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lastRenderedPageBreak/>
        <w:t xml:space="preserve">    TVM+F+R4: atpH_intergenic_cemA_intergenic_clpP_intergenic_matK_intergenic_ndhA_intron_ndhC_intergenic_ndhD_intergenic_ndhE_intergenic_petL_intergenic_psbA_intergenic_psbE_intergenic_psbM_intergenic_psbZ_intergenic_rbcL_intergenic_rpl14_intergenic_rpl22_rpoA_intergenic_rps14_intergenic_rps15_rps16_intron_rps18_intergenic_rps4_intergenic_trnC_GCA_intergenic_trnD_GUC_intergenic_trnE_UUC_intergenic_trnG_UCC_intergenic_trnL_UAG_intergenic_trnQ_UUG_intergenic_trnS_GGA_intergenic_trnV_UAC_intergenic_ycf1_ycf3_intergenic,</w:t>
      </w:r>
    </w:p>
    <w:p w14:paraId="2DC1E228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TIM+F+R3: atpI_intergenic_petG_intergenic_psbL_intergenic_rps3_intergenic_trnG_GCC_intergenic_trnH_GUG_intergenic_trnR_UCU_intergenic,</w:t>
      </w:r>
    </w:p>
    <w:p w14:paraId="020DDFCB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TIM+F+I+R3: ccsA_intergenic_petA_intergenic_psaA_intergenic_psbK_intergenic_rpl22_intergenic_rpl2_intergenic_rpoC1_intergenic_rps15_intergenic,</w:t>
      </w:r>
    </w:p>
    <w:p w14:paraId="694F1841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K3Pu+F+I+R3: clpP_psaC_psbF_psbK_rbcL_rrn5S_intergenic_trnR_ACG_intergenic_ycf1_pseudo,</w:t>
      </w:r>
    </w:p>
    <w:p w14:paraId="1A626796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TVM+F+I+R3: matK_ndhA_ndhC_ndhD_ndhE_ndhF_ndhG_rpoC1_intron,</w:t>
      </w:r>
    </w:p>
    <w:p w14:paraId="4C2C942C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K3Pu+F+R2: ndhB_ndhB_intergenic_petL_psaI_psbZ_rps12_intergenic2_rps14_rps19_trnA_UGC_intergenic_trnL_CAA_intergenic_trnN_GUU_intergenic_trnV_GAC_intergenic_ycf15_ycf15_intergenic_ycf2_ycf3,</w:t>
      </w:r>
    </w:p>
    <w:p w14:paraId="653D3C0A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HKY+F: ndhB_intron_psaB_intergenic_rpl23_rpl23_intergenic_rpl2_rpl2_intron_rps12_rps12_intron_rps7_rrn4_5S_intergenic_trnF_GAA_trnI_GAU_intergenic_trnP_UGG_trnS_GCU_ycf68_ycf68_intergenic,</w:t>
      </w:r>
    </w:p>
    <w:p w14:paraId="79354696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TVM+F+I+R3: ndhH_intergenic_petD_intergenic_psbI_intergenic_rpl16_intergenic_rpl16_intron_rpl36_intergenic_rps11_intergenic_rps8_intergenic,</w:t>
      </w:r>
    </w:p>
    <w:p w14:paraId="0BE1EB78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TVM+F+I+R3: ndhJ_intergenic_psbT_intergenic_trnC_GCA_trnP_UGG_intergenic,</w:t>
      </w:r>
    </w:p>
    <w:p w14:paraId="7513218C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 xml:space="preserve">    GTR+F+I+R5: psbC_intergenic_rrn16S_intergenic_rrn23S_intergenic_ycf2_intergenic,</w:t>
      </w:r>
    </w:p>
    <w:p w14:paraId="79FAF895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2B15E3">
        <w:rPr>
          <w:rFonts w:ascii="Courier New" w:hAnsi="Courier New" w:cs="Courier New"/>
        </w:rPr>
        <w:t xml:space="preserve">    </w:t>
      </w:r>
      <w:r w:rsidRPr="00EB6952">
        <w:rPr>
          <w:rFonts w:ascii="Courier New" w:hAnsi="Courier New" w:cs="Courier New"/>
          <w:lang w:val="en-GB"/>
        </w:rPr>
        <w:t>K3P+I+R2: rpl16_ycf68_intron,</w:t>
      </w:r>
    </w:p>
    <w:p w14:paraId="2C1F6EBB" w14:textId="77777777" w:rsidR="00495E38" w:rsidRPr="00EB6952" w:rsidRDefault="003B6F26" w:rsidP="002B15E3">
      <w:pPr>
        <w:pStyle w:val="NurText"/>
        <w:rPr>
          <w:rFonts w:ascii="Courier New" w:hAnsi="Courier New" w:cs="Courier New"/>
          <w:lang w:val="en-GB"/>
        </w:rPr>
      </w:pPr>
      <w:r w:rsidRPr="00EB6952">
        <w:rPr>
          <w:rFonts w:ascii="Courier New" w:hAnsi="Courier New" w:cs="Courier New"/>
          <w:lang w:val="en-GB"/>
        </w:rPr>
        <w:t xml:space="preserve">    HKY+F+R2: rrn16S_rrn23S_rrn4_5S_rrn5S_trnA_UGC_trnA_UGC_intron_trnfM_CAU_trnG_GCC_trnG_UCC_trnH_GUG_trnI_GAU_trnI_GAU_intron_trnL_CAA_trnL_UAA_trnN_GUU_trnQ_UUG_trnR_ACG_trnS_UGA_trnT_UGU_trnV_GAC_trnV_UAC_trnY_GUA;</w:t>
      </w:r>
    </w:p>
    <w:p w14:paraId="4CE7C67D" w14:textId="77777777" w:rsidR="00495E38" w:rsidRPr="002B15E3" w:rsidRDefault="003B6F26" w:rsidP="002B15E3">
      <w:pPr>
        <w:pStyle w:val="NurText"/>
        <w:rPr>
          <w:rFonts w:ascii="Courier New" w:hAnsi="Courier New" w:cs="Courier New"/>
        </w:rPr>
      </w:pPr>
      <w:r w:rsidRPr="002B15E3">
        <w:rPr>
          <w:rFonts w:ascii="Courier New" w:hAnsi="Courier New" w:cs="Courier New"/>
        </w:rPr>
        <w:t>end;</w:t>
      </w:r>
    </w:p>
    <w:p w14:paraId="72B678FB" w14:textId="77777777" w:rsidR="003B6F26" w:rsidRPr="002B15E3" w:rsidRDefault="003B6F26" w:rsidP="002B15E3">
      <w:pPr>
        <w:pStyle w:val="NurText"/>
        <w:rPr>
          <w:rFonts w:ascii="Courier New" w:hAnsi="Courier New" w:cs="Courier New"/>
        </w:rPr>
      </w:pPr>
    </w:p>
    <w:sectPr w:rsidR="003B6F26" w:rsidRPr="002B15E3" w:rsidSect="002B15E3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A45F3"/>
    <w:multiLevelType w:val="hybridMultilevel"/>
    <w:tmpl w:val="951016F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747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65A"/>
    <w:rsid w:val="000440EA"/>
    <w:rsid w:val="00113286"/>
    <w:rsid w:val="002B15E3"/>
    <w:rsid w:val="003B6F26"/>
    <w:rsid w:val="00495E38"/>
    <w:rsid w:val="00C7565A"/>
    <w:rsid w:val="00EB6952"/>
    <w:rsid w:val="00EC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3BFF2"/>
  <w15:chartTrackingRefBased/>
  <w15:docId w15:val="{D65319E3-3AA6-4C27-9284-344E6F736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2B15E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2B15E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96</Words>
  <Characters>11316</Characters>
  <Application>Microsoft Office Word</Application>
  <DocSecurity>0</DocSecurity>
  <Lines>94</Lines>
  <Paragraphs>26</Paragraphs>
  <ScaleCrop>false</ScaleCrop>
  <Company/>
  <LinksUpToDate>false</LinksUpToDate>
  <CharactersWithSpaces>1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och</dc:creator>
  <cp:keywords/>
  <dc:description/>
  <cp:lastModifiedBy>mkoch</cp:lastModifiedBy>
  <cp:revision>2</cp:revision>
  <dcterms:created xsi:type="dcterms:W3CDTF">2026-04-26T11:43:00Z</dcterms:created>
  <dcterms:modified xsi:type="dcterms:W3CDTF">2026-04-26T11:43:00Z</dcterms:modified>
</cp:coreProperties>
</file>